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532C4" w14:textId="77777777" w:rsidR="00B9041D" w:rsidRDefault="000949C1">
      <w:pPr>
        <w:ind w:left="361" w:hangingChars="150" w:hanging="361"/>
        <w:rPr>
          <w:rFonts w:ascii="Times New Roman" w:hAnsi="Times New Roman"/>
          <w:b/>
          <w:kern w:val="0"/>
          <w:sz w:val="24"/>
          <w:szCs w:val="24"/>
          <w:lang w:bidi="ar"/>
        </w:rPr>
      </w:pPr>
      <w:r>
        <w:rPr>
          <w:rFonts w:ascii="Times New Roman" w:hAnsi="Times New Roman"/>
          <w:b/>
          <w:kern w:val="0"/>
          <w:sz w:val="24"/>
          <w:szCs w:val="24"/>
          <w:lang w:bidi="ar"/>
        </w:rPr>
        <w:t>Additional files</w:t>
      </w:r>
      <w:r>
        <w:rPr>
          <w:rFonts w:ascii="Times New Roman" w:hAnsi="Times New Roman" w:hint="eastAsia"/>
          <w:b/>
          <w:kern w:val="0"/>
          <w:sz w:val="24"/>
          <w:szCs w:val="24"/>
          <w:lang w:bidi="ar"/>
        </w:rPr>
        <w:t>:</w:t>
      </w:r>
    </w:p>
    <w:p w14:paraId="4279619E" w14:textId="216E61A2" w:rsidR="00B9041D" w:rsidRDefault="000949C1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1:</w:t>
      </w:r>
      <w:r w:rsidR="00F719E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he results of </w:t>
      </w:r>
      <w:bookmarkStart w:id="0" w:name="OLE_LINK17"/>
      <w:r>
        <w:rPr>
          <w:rFonts w:ascii="Times New Roman" w:hAnsi="Times New Roman"/>
          <w:b/>
          <w:sz w:val="24"/>
          <w:szCs w:val="24"/>
        </w:rPr>
        <w:t>miRNAs classification and annotation</w:t>
      </w:r>
      <w:bookmarkEnd w:id="0"/>
      <w:r>
        <w:rPr>
          <w:rFonts w:ascii="Times New Roman" w:hAnsi="Times New Roman" w:hint="eastAsia"/>
          <w:b/>
          <w:sz w:val="24"/>
          <w:szCs w:val="24"/>
        </w:rPr>
        <w:t xml:space="preserve"> (n=8)</w:t>
      </w:r>
    </w:p>
    <w:tbl>
      <w:tblPr>
        <w:tblpPr w:leftFromText="180" w:rightFromText="180" w:vertAnchor="text" w:horzAnchor="margin" w:tblpXSpec="center" w:tblpY="71"/>
        <w:tblW w:w="0" w:type="auto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101"/>
        <w:gridCol w:w="1451"/>
        <w:gridCol w:w="850"/>
        <w:gridCol w:w="1418"/>
      </w:tblGrid>
      <w:tr w:rsidR="00B9041D" w14:paraId="2D379BAB" w14:textId="77777777">
        <w:trPr>
          <w:trHeight w:val="333"/>
        </w:trPr>
        <w:tc>
          <w:tcPr>
            <w:tcW w:w="198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2D120" w14:textId="77777777" w:rsidR="00B9041D" w:rsidRDefault="000949C1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D9397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3CEF6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del group</w:t>
            </w:r>
          </w:p>
        </w:tc>
      </w:tr>
      <w:tr w:rsidR="00B9041D" w14:paraId="1C28C03C" w14:textId="77777777">
        <w:trPr>
          <w:trHeight w:val="99"/>
        </w:trPr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BC2F7" w14:textId="77777777" w:rsidR="00B9041D" w:rsidRDefault="00B9041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36162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BDCC4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centage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14830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B0C05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centage (%)</w:t>
            </w:r>
          </w:p>
        </w:tc>
      </w:tr>
      <w:tr w:rsidR="00B9041D" w14:paraId="66E85799" w14:textId="77777777">
        <w:trPr>
          <w:trHeight w:val="360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7BE9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89BD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05174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1E750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9EC2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E+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E693D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B9041D" w14:paraId="4F3BA295" w14:textId="77777777">
        <w:trPr>
          <w:trHeight w:val="24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6DF5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46FE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48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42D6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C6F0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ABB1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B9041D" w14:paraId="66FABBD1" w14:textId="77777777">
        <w:trPr>
          <w:trHeight w:val="34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FC94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ur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9A6C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099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0736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C849F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E+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B814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.11</w:t>
            </w:r>
          </w:p>
        </w:tc>
      </w:tr>
      <w:tr w:rsidR="00B9041D" w14:paraId="31D29A0C" w14:textId="77777777">
        <w:trPr>
          <w:trHeight w:val="29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37FD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-fam othe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cRNA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B071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961F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1081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1E9E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9041D" w14:paraId="29B1628D" w14:textId="77777777">
        <w:trPr>
          <w:trHeight w:val="259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8191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R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9542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C8F0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6F5C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03E5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9041D" w14:paraId="1B1EBE10" w14:textId="77777777">
        <w:trPr>
          <w:trHeight w:val="34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8674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-ma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D1B4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58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BDC3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8D60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50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63CE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</w:tr>
      <w:tr w:rsidR="00B9041D" w14:paraId="30FFDDCC" w14:textId="77777777">
        <w:trPr>
          <w:trHeight w:val="34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38B1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19FB6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95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F8E9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DCC9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2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D234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</w:t>
            </w:r>
          </w:p>
        </w:tc>
      </w:tr>
      <w:tr w:rsidR="00B9041D" w14:paraId="499EA59A" w14:textId="77777777">
        <w:trPr>
          <w:trHeight w:val="34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AAD5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-R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9169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2F6D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50F8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3B46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B9041D" w14:paraId="320EE919" w14:textId="77777777">
        <w:trPr>
          <w:trHeight w:val="34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CF20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DD2F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1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36C1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6C6C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2AB4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B9041D" w14:paraId="4CABFE50" w14:textId="77777777">
        <w:trPr>
          <w:trHeight w:val="34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3648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irpi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C259A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3653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E808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3CD8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9041D" w14:paraId="29FAE7E2" w14:textId="77777777">
        <w:trPr>
          <w:trHeight w:val="34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26B7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oR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2AA6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AF8FE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F2E8B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7784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B9041D" w14:paraId="70DD2B98" w14:textId="77777777">
        <w:trPr>
          <w:trHeight w:val="2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965B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curs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DEF2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2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EB76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11052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8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D667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</w:tr>
      <w:tr w:rsidR="00B9041D" w14:paraId="5CD5902C" w14:textId="77777777">
        <w:trPr>
          <w:trHeight w:val="34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61EC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96BE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02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C22E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194D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19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A0D2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</w:tr>
      <w:tr w:rsidR="00B9041D" w14:paraId="0C0BFB69" w14:textId="77777777">
        <w:trPr>
          <w:trHeight w:val="34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D9CE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ea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63F0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42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EDF8E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1D9C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A709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B9041D" w14:paraId="2EAFF560" w14:textId="77777777">
        <w:trPr>
          <w:trHeight w:val="99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B89747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90581C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4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90F16E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8AD8D6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AD5558" w14:textId="77777777" w:rsidR="00B9041D" w:rsidRDefault="00094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</w:tbl>
    <w:p w14:paraId="2F6526A3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56880EFC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3CB3B63C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5562E9B9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4EAD3473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65C1FC3D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5DF68F8B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56EDAA1A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76A382C8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79DD1C9A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329F3A28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2186CDE6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4B95C154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4B268603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1FEFFA68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54662F0A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6F276281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54FAE0D4" w14:textId="77777777" w:rsidR="00B9041D" w:rsidRDefault="00B9041D">
      <w:pPr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/>
          <w:kern w:val="0"/>
          <w:szCs w:val="21"/>
        </w:rPr>
      </w:pPr>
    </w:p>
    <w:p w14:paraId="3790097F" w14:textId="77777777" w:rsidR="00B9041D" w:rsidRDefault="00B9041D"/>
    <w:sectPr w:rsidR="00B90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B357A" w14:textId="77777777" w:rsidR="000949C1" w:rsidRDefault="000949C1" w:rsidP="00F719E9">
      <w:r>
        <w:separator/>
      </w:r>
    </w:p>
  </w:endnote>
  <w:endnote w:type="continuationSeparator" w:id="0">
    <w:p w14:paraId="78A03C6B" w14:textId="77777777" w:rsidR="000949C1" w:rsidRDefault="000949C1" w:rsidP="00F71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D88C2" w14:textId="77777777" w:rsidR="000949C1" w:rsidRDefault="000949C1" w:rsidP="00F719E9">
      <w:r>
        <w:separator/>
      </w:r>
    </w:p>
  </w:footnote>
  <w:footnote w:type="continuationSeparator" w:id="0">
    <w:p w14:paraId="6C3CDB8D" w14:textId="77777777" w:rsidR="000949C1" w:rsidRDefault="000949C1" w:rsidP="00F71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M4MDMzNjc1OTA3OWQ3YWQzN2U2MzZhZTRlMjU3M2YifQ=="/>
  </w:docVars>
  <w:rsids>
    <w:rsidRoot w:val="3747728F"/>
    <w:rsid w:val="000949C1"/>
    <w:rsid w:val="006B3AB6"/>
    <w:rsid w:val="00B9041D"/>
    <w:rsid w:val="00F719E9"/>
    <w:rsid w:val="3747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BA4A73"/>
  <w15:docId w15:val="{0EC81239-6D0D-4AB9-83F0-81372420F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71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719E9"/>
    <w:rPr>
      <w:rFonts w:ascii="Calibri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F719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719E9"/>
    <w:rPr>
      <w:rFonts w:ascii="Calibri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blin</dc:creator>
  <cp:lastModifiedBy>HP</cp:lastModifiedBy>
  <cp:revision>2</cp:revision>
  <dcterms:created xsi:type="dcterms:W3CDTF">2022-07-14T13:16:00Z</dcterms:created>
  <dcterms:modified xsi:type="dcterms:W3CDTF">2022-07-15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36DEFE516844A1C94E84D46E36BB4C2</vt:lpwstr>
  </property>
</Properties>
</file>